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450" w:rsidRDefault="00D20E4A" w:rsidP="00DD3D91">
      <w:pPr>
        <w:widowControl/>
        <w:jc w:val="center"/>
        <w:textAlignment w:val="bottom"/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  <w:lang w:bidi="ar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  <w:lang w:bidi="ar"/>
        </w:rPr>
        <w:t xml:space="preserve">Table S4 </w:t>
      </w:r>
      <w:proofErr w:type="gramStart"/>
      <w:r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  <w:lang w:bidi="ar"/>
        </w:rPr>
        <w:t>A</w:t>
      </w:r>
      <w:proofErr w:type="gramEnd"/>
      <w:r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  <w:lang w:bidi="ar"/>
        </w:rPr>
        <w:t xml:space="preserve"> total of 44 </w:t>
      </w:r>
      <w:proofErr w:type="spellStart"/>
      <w:r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  <w:lang w:bidi="ar"/>
        </w:rPr>
        <w:t>flavonol</w:t>
      </w:r>
      <w:r w:rsidR="001855F8"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  <w:lang w:bidi="ar"/>
        </w:rPr>
        <w:t>s</w:t>
      </w:r>
      <w:proofErr w:type="spellEnd"/>
      <w:r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  <w:lang w:bidi="ar"/>
        </w:rPr>
        <w:t xml:space="preserve"> was characterized in metabolites analysis</w:t>
      </w:r>
    </w:p>
    <w:p w:rsidR="00DD3D91" w:rsidRDefault="00DD3D91" w:rsidP="00DD3D91">
      <w:pPr>
        <w:widowControl/>
        <w:jc w:val="center"/>
        <w:textAlignment w:val="bottom"/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</w:pPr>
    </w:p>
    <w:tbl>
      <w:tblPr>
        <w:tblW w:w="14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0"/>
        <w:gridCol w:w="2390"/>
        <w:gridCol w:w="2150"/>
        <w:gridCol w:w="6600"/>
        <w:gridCol w:w="1580"/>
      </w:tblGrid>
      <w:tr w:rsidR="007B6450">
        <w:trPr>
          <w:trHeight w:val="280"/>
        </w:trPr>
        <w:tc>
          <w:tcPr>
            <w:tcW w:w="14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Index</w:t>
            </w:r>
          </w:p>
        </w:tc>
        <w:tc>
          <w:tcPr>
            <w:tcW w:w="23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Molecular Weight (Da)</w:t>
            </w:r>
          </w:p>
        </w:tc>
        <w:tc>
          <w:tcPr>
            <w:tcW w:w="21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Formula</w:t>
            </w:r>
          </w:p>
        </w:tc>
        <w:tc>
          <w:tcPr>
            <w:tcW w:w="6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ompounds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宋体" w:eastAsia="宋体" w:hAnsi="宋体" w:cs="宋体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  <w:szCs w:val="22"/>
                <w:lang w:bidi="ar"/>
              </w:rPr>
              <w:t>Fold_Change</w:t>
            </w:r>
            <w:proofErr w:type="spellEnd"/>
          </w:p>
        </w:tc>
      </w:tr>
      <w:tr w:rsidR="007B6450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0856</w:t>
            </w:r>
          </w:p>
        </w:tc>
        <w:tc>
          <w:tcPr>
            <w:tcW w:w="23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4.10 </w:t>
            </w:r>
          </w:p>
        </w:tc>
        <w:tc>
          <w:tcPr>
            <w:tcW w:w="2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1H20O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iraeosid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 </w:t>
            </w:r>
          </w:p>
        </w:tc>
      </w:tr>
      <w:tr w:rsidR="007B64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n00158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10.15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7H30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ercetin-3-O-robinobiosid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5 </w:t>
            </w:r>
          </w:p>
        </w:tc>
      </w:tr>
      <w:tr w:rsidR="007B64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jp00246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10.15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7H30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ercetin-3-O-neohesperidosid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6 </w:t>
            </w:r>
          </w:p>
        </w:tc>
      </w:tr>
      <w:tr w:rsidR="007B64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b071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10.15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7H30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ercetin-7-O-rutinosid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7 </w:t>
            </w:r>
          </w:p>
        </w:tc>
      </w:tr>
      <w:tr w:rsidR="007B64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p00131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26.15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7H30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-Hydroxykaempferol-3,6-O-Di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9 </w:t>
            </w:r>
          </w:p>
        </w:tc>
      </w:tr>
      <w:tr w:rsidR="007B64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005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10.15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7H30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ercetin-3-O-rutinosid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 </w:t>
            </w:r>
          </w:p>
        </w:tc>
      </w:tr>
      <w:tr w:rsidR="007B64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tp00367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26.15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7H30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ercetin-3-O-sophorosid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imasid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4 </w:t>
            </w:r>
          </w:p>
        </w:tc>
      </w:tr>
      <w:tr w:rsidR="007B64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mp00309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10.15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7H30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ercetin-3-O-(4''-O-glucosyl)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hamnosid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4 </w:t>
            </w:r>
          </w:p>
        </w:tc>
      </w:tr>
      <w:tr w:rsidR="007B64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p00011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32.14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2H24O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5,6,7,8,3',4'-Heptamethoxyflav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8 </w:t>
            </w:r>
          </w:p>
        </w:tc>
      </w:tr>
      <w:tr w:rsidR="007B64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mcp0022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78.11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2H22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rhamnetin-7-O-glucosid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assic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9 </w:t>
            </w:r>
          </w:p>
        </w:tc>
      </w:tr>
      <w:tr w:rsidR="007B64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p00013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86.27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9H50O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sudaidain-3-O-(5'-glucosyl-3-hydroxy-3-methylglutarate)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 </w:t>
            </w:r>
          </w:p>
        </w:tc>
      </w:tr>
      <w:tr w:rsidR="007B64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jp00286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94.16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7H30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empferol-3-O-neohesperid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9 </w:t>
            </w:r>
          </w:p>
        </w:tc>
      </w:tr>
      <w:tr w:rsidR="007B64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p00059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26.15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7H30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ercetin-3-O-(2''-O-galactosyl)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2 </w:t>
            </w:r>
          </w:p>
        </w:tc>
      </w:tr>
      <w:tr w:rsidR="007B64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mp00299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12.15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0H32O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ercetin-7-O-(2''-malonyl)glucosyl-5-O-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 </w:t>
            </w:r>
          </w:p>
        </w:tc>
      </w:tr>
      <w:tr w:rsidR="007B64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e160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94.16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7H30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empferol-3-O-robinobioside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rob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 </w:t>
            </w:r>
          </w:p>
        </w:tc>
      </w:tr>
      <w:tr w:rsidR="007B64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zn00189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2.08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1H18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empferol-3-O-glucuronid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 </w:t>
            </w:r>
          </w:p>
        </w:tc>
      </w:tr>
      <w:tr w:rsidR="007B64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p00130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4.10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1H20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-Hydroxykaempferol-7-O-glucosid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5 </w:t>
            </w:r>
          </w:p>
        </w:tc>
      </w:tr>
      <w:tr w:rsidR="007B64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009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4.10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1H20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ercetin-3-O-glucosid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quercitr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7 </w:t>
            </w:r>
          </w:p>
        </w:tc>
      </w:tr>
      <w:tr w:rsidR="007B64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e351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02.04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5H10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 </w:t>
            </w:r>
          </w:p>
        </w:tc>
      </w:tr>
      <w:tr w:rsidR="007B64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msp00602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18.07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6H14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hydrorhamne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0 </w:t>
            </w:r>
          </w:p>
        </w:tc>
      </w:tr>
      <w:tr w:rsidR="007B64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JN03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58.12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0H26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ricetin-3-O-(2''-galloyl-4''-acetyl)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hamno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4 </w:t>
            </w:r>
          </w:p>
        </w:tc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mws006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16.06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6H12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rhamne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4 </w:t>
            </w:r>
          </w:p>
        </w:tc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jp0030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78.11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2H22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rhamnetin-3-O-Glucosid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5 </w:t>
            </w:r>
          </w:p>
        </w:tc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dp00328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4.10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1H20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hyperosid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8 </w:t>
            </w:r>
          </w:p>
        </w:tc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mn00491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16.06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6H12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ercetin-3-O-methyl 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 </w:t>
            </w:r>
          </w:p>
        </w:tc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006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4.10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1H20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ercetin-3-O-galactosid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1 </w:t>
            </w:r>
          </w:p>
        </w:tc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mln00183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52.16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9H32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empferol-3-O-(6''-Acetyl)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ucosy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(1→3)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lacto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4 </w:t>
            </w:r>
          </w:p>
        </w:tc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n00164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04.09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3H20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empferol-3-O-(2''-O-acetyl)glucuron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3 </w:t>
            </w:r>
          </w:p>
        </w:tc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106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86.05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5H10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empfer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3,5,7,4'-Tetrahydroxyflavo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5 </w:t>
            </w:r>
          </w:p>
        </w:tc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pn00725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32.05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6H12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tule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Quercetagetin-6-methyl ether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5 </w:t>
            </w:r>
          </w:p>
        </w:tc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100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32.05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6H12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ricitr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8 </w:t>
            </w:r>
          </w:p>
        </w:tc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129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94.14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0H26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empferol-3-O-(6''-p-coumaroyl)glucosid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lirosid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5 </w:t>
            </w:r>
          </w:p>
        </w:tc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098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16.06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6H12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hamne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7-O-Methxyl Quercet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7 </w:t>
            </w:r>
          </w:p>
        </w:tc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mcp00191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82.17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0H34O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rhamnetin-3-O-(6''-acetylglucosyl)(1→3)-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8 </w:t>
            </w:r>
          </w:p>
        </w:tc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005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72.12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0H20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ngere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1 </w:t>
            </w:r>
          </w:p>
        </w:tc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004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48.10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1H20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ercetin-3-O-rhamnoside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ercitr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0 </w:t>
            </w:r>
          </w:p>
        </w:tc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p00116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88.12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0H20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-Hydroxyauraneti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0 </w:t>
            </w:r>
          </w:p>
        </w:tc>
        <w:bookmarkStart w:id="0" w:name="_GoBack"/>
        <w:bookmarkEnd w:id="0"/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mmp0022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62.26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40H50O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rhamnetin-3-O-rutinoside-7-O-(2''-O-glucosyl)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ucuron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5 </w:t>
            </w:r>
          </w:p>
        </w:tc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091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30.07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7H14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7-Di-O-methylquer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8 </w:t>
            </w:r>
          </w:p>
        </w:tc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mp00275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72.21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3H40O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ercetin-7-O-rutinoside-4'-O-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9 </w:t>
            </w:r>
          </w:p>
        </w:tc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pp00326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56.21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3H40O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empferol-3-O-rutinoside-7-O-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74 </w:t>
            </w:r>
          </w:p>
        </w:tc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JAP15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8.07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3H16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lloylisorhamne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68 </w:t>
            </w:r>
          </w:p>
        </w:tc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mmp00212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8.11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3H16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rhamnetin-3-O-galla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0.03 </w:t>
            </w:r>
          </w:p>
        </w:tc>
      </w:tr>
      <w:tr w:rsidR="007B6450" w:rsidRPr="00F222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p00110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56.21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3H40O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7B6450" w:rsidRDefault="00D20E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empferol-3-O-neohesperidoside-7-O-gluco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B6450" w:rsidRPr="00F22276" w:rsidRDefault="00D20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222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88.70 </w:t>
            </w:r>
          </w:p>
        </w:tc>
      </w:tr>
    </w:tbl>
    <w:p w:rsidR="007B6450" w:rsidRDefault="007B6450"/>
    <w:sectPr w:rsidR="007B64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573E" w:rsidRDefault="00B0573E" w:rsidP="00DD3D91">
      <w:r>
        <w:separator/>
      </w:r>
    </w:p>
  </w:endnote>
  <w:endnote w:type="continuationSeparator" w:id="0">
    <w:p w:rsidR="00B0573E" w:rsidRDefault="00B0573E" w:rsidP="00DD3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573E" w:rsidRDefault="00B0573E" w:rsidP="00DD3D91">
      <w:r>
        <w:separator/>
      </w:r>
    </w:p>
  </w:footnote>
  <w:footnote w:type="continuationSeparator" w:id="0">
    <w:p w:rsidR="00B0573E" w:rsidRDefault="00B0573E" w:rsidP="00DD3D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6E2452"/>
    <w:rsid w:val="001855F8"/>
    <w:rsid w:val="006D212E"/>
    <w:rsid w:val="007B6450"/>
    <w:rsid w:val="00B0573E"/>
    <w:rsid w:val="00D20E4A"/>
    <w:rsid w:val="00DD3D91"/>
    <w:rsid w:val="00F22276"/>
    <w:rsid w:val="07455DB0"/>
    <w:rsid w:val="177941C4"/>
    <w:rsid w:val="18F543B1"/>
    <w:rsid w:val="3A6E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D3D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D3D9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DD3D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D3D9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D3D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D3D9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DD3D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D3D9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2</Words>
  <Characters>2697</Characters>
  <Application>Microsoft Office Word</Application>
  <DocSecurity>0</DocSecurity>
  <Lines>22</Lines>
  <Paragraphs>6</Paragraphs>
  <ScaleCrop>false</ScaleCrop>
  <Company>Microsoft</Company>
  <LinksUpToDate>false</LinksUpToDate>
  <CharactersWithSpaces>3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断篇儿</dc:creator>
  <cp:lastModifiedBy>China</cp:lastModifiedBy>
  <cp:revision>4</cp:revision>
  <dcterms:created xsi:type="dcterms:W3CDTF">2020-08-03T02:32:00Z</dcterms:created>
  <dcterms:modified xsi:type="dcterms:W3CDTF">2022-07-05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